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EA06D" w14:textId="6865FF7C" w:rsidR="00365474" w:rsidRPr="00C2221A" w:rsidRDefault="00365474" w:rsidP="00365474">
      <w:pPr>
        <w:rPr>
          <w:rFonts w:ascii="Times New Roman" w:hAnsi="Times New Roman" w:cs="Times New Roman"/>
          <w:lang w:val="en-US"/>
        </w:rPr>
      </w:pPr>
      <w:r w:rsidRPr="00C2221A">
        <w:rPr>
          <w:rFonts w:ascii="Times New Roman" w:hAnsi="Times New Roman" w:cs="Times New Roman"/>
          <w:lang w:val="en-US"/>
        </w:rPr>
        <w:t xml:space="preserve">Supplementary Table </w:t>
      </w:r>
      <w:r w:rsidR="002314D4" w:rsidRPr="00C2221A">
        <w:rPr>
          <w:rFonts w:ascii="Times New Roman" w:hAnsi="Times New Roman" w:cs="Times New Roman"/>
          <w:lang w:val="en-US"/>
        </w:rPr>
        <w:t>4</w:t>
      </w:r>
      <w:r w:rsidRPr="00C2221A">
        <w:rPr>
          <w:rFonts w:ascii="Times New Roman" w:hAnsi="Times New Roman" w:cs="Times New Roman"/>
          <w:lang w:val="en-US"/>
        </w:rPr>
        <w:t xml:space="preserve">. Laboratory data of patients submitted to biliopancreatic diversion with duodenal switch (BPD/DS) and single anastomosis </w:t>
      </w:r>
      <w:proofErr w:type="spellStart"/>
      <w:r w:rsidRPr="00C2221A">
        <w:rPr>
          <w:rFonts w:ascii="Times New Roman" w:hAnsi="Times New Roman" w:cs="Times New Roman"/>
          <w:lang w:val="en-US"/>
        </w:rPr>
        <w:t>duodeno</w:t>
      </w:r>
      <w:proofErr w:type="spellEnd"/>
      <w:r w:rsidRPr="00C2221A">
        <w:rPr>
          <w:rFonts w:ascii="Times New Roman" w:hAnsi="Times New Roman" w:cs="Times New Roman"/>
          <w:lang w:val="en-US"/>
        </w:rPr>
        <w:t>-ileal bypass with sleeve gastrectomy (SADI-S) during a follow-up of 60 or more months</w:t>
      </w:r>
    </w:p>
    <w:tbl>
      <w:tblPr>
        <w:tblW w:w="146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6"/>
        <w:gridCol w:w="1134"/>
        <w:gridCol w:w="1643"/>
        <w:gridCol w:w="1701"/>
        <w:gridCol w:w="1701"/>
        <w:gridCol w:w="1843"/>
        <w:gridCol w:w="1701"/>
        <w:gridCol w:w="1701"/>
        <w:gridCol w:w="1702"/>
      </w:tblGrid>
      <w:tr w:rsidR="00365474" w:rsidRPr="00C2221A" w14:paraId="09A4E286" w14:textId="77777777" w:rsidTr="0038063A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D348A" w14:textId="77777777" w:rsidR="00365474" w:rsidRPr="00C2221A" w:rsidRDefault="00365474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55BC9" w14:textId="77777777" w:rsidR="00365474" w:rsidRPr="00C2221A" w:rsidRDefault="00365474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1D11" w14:textId="77777777" w:rsidR="00365474" w:rsidRPr="00C2221A" w:rsidRDefault="00365474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D024" w14:textId="77777777" w:rsidR="00365474" w:rsidRPr="00C2221A" w:rsidRDefault="00365474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F369" w14:textId="77777777" w:rsidR="00365474" w:rsidRPr="00C2221A" w:rsidRDefault="00365474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C035" w14:textId="77777777" w:rsidR="00365474" w:rsidRPr="00C2221A" w:rsidRDefault="00365474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B2E2" w14:textId="77777777" w:rsidR="00365474" w:rsidRPr="00C2221A" w:rsidRDefault="00365474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44DE" w14:textId="77777777" w:rsidR="00365474" w:rsidRPr="00C2221A" w:rsidRDefault="00365474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DE67" w14:textId="77777777" w:rsidR="00365474" w:rsidRPr="00C2221A" w:rsidRDefault="00365474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0</w:t>
            </w:r>
          </w:p>
        </w:tc>
      </w:tr>
      <w:tr w:rsidR="005D601B" w:rsidRPr="00C2221A" w14:paraId="0D66949C" w14:textId="77777777" w:rsidTr="002E5AAC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2DEA3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Glucose, mg/</w:t>
            </w: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3D048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356A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15.30 ± 9.12</w:t>
            </w:r>
          </w:p>
          <w:p w14:paraId="2EB02CDA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7F16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7.38 ± 2.12</w:t>
            </w:r>
          </w:p>
          <w:p w14:paraId="48D94B4E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C0C8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4.37 ± 1.53</w:t>
            </w:r>
          </w:p>
          <w:p w14:paraId="2A32A381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6673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4.56 ± 3.04</w:t>
            </w:r>
          </w:p>
          <w:p w14:paraId="5DE23AC5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6E1C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6.00 ± 2.36 </w:t>
            </w:r>
          </w:p>
          <w:p w14:paraId="448DFA25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2C58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5.82 ± 2.75 </w:t>
            </w:r>
          </w:p>
          <w:p w14:paraId="552BE9B5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B85F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5.94 ± 1.49 </w:t>
            </w:r>
          </w:p>
          <w:p w14:paraId="0CFAD268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6)</w:t>
            </w:r>
          </w:p>
        </w:tc>
      </w:tr>
      <w:tr w:rsidR="005D601B" w:rsidRPr="00C2221A" w14:paraId="34A61264" w14:textId="77777777" w:rsidTr="002E5AAC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35FDA52" w14:textId="77777777" w:rsidR="005D601B" w:rsidRPr="00C2221A" w:rsidRDefault="005D601B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757B9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4F89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06.17 ± 3.62 </w:t>
            </w:r>
          </w:p>
          <w:p w14:paraId="06E13A60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353E" w14:textId="614BF734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4.76 ± 1.89 </w:t>
            </w:r>
          </w:p>
          <w:p w14:paraId="6FCC401F" w14:textId="48BD8F8A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D2BC" w14:textId="23EA178A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1.62 ± 1.01 </w:t>
            </w:r>
          </w:p>
          <w:p w14:paraId="5ED5384F" w14:textId="1D5CB136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7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0983" w14:textId="310946F4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2.45 ± 0.88 </w:t>
            </w:r>
          </w:p>
          <w:p w14:paraId="451FC620" w14:textId="1611216A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6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83CD" w14:textId="362FB7AC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1.74 ± 1.22</w:t>
            </w:r>
          </w:p>
          <w:p w14:paraId="01CD48EF" w14:textId="60E504F9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BD3C" w14:textId="35F46470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2.57 ± 1.50 </w:t>
            </w:r>
          </w:p>
          <w:p w14:paraId="622F7A6B" w14:textId="40685912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409F" w14:textId="767A3D64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4.13 ± 1.67 </w:t>
            </w:r>
          </w:p>
          <w:p w14:paraId="6A540739" w14:textId="40AD9D9A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47)</w:t>
            </w:r>
          </w:p>
        </w:tc>
      </w:tr>
      <w:tr w:rsidR="005D601B" w:rsidRPr="00C2221A" w14:paraId="62B0C835" w14:textId="77777777" w:rsidTr="002E5AAC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4492D1" w14:textId="77777777" w:rsidR="005D601B" w:rsidRPr="00C2221A" w:rsidRDefault="005D601B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C11252" w14:textId="220F509E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8CF0C" w14:textId="71DB1431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BD17C" w14:textId="11338F8A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03886" w14:textId="3DAE054A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5222D" w14:textId="1CD279B5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D0CB7" w14:textId="123377CF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D7F68" w14:textId="10B39D0A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1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D71BA" w14:textId="5386AD0B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31</w:t>
            </w:r>
          </w:p>
        </w:tc>
      </w:tr>
      <w:tr w:rsidR="005D601B" w:rsidRPr="00C2221A" w14:paraId="01204E95" w14:textId="77777777" w:rsidTr="00726C3C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C4365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HbA1c, %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254F4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F79E" w14:textId="4E97055F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.90 ± 0.28 </w:t>
            </w:r>
          </w:p>
          <w:p w14:paraId="40D566A7" w14:textId="6953840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F10E" w14:textId="68DDFADB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.97 ± 0.10 </w:t>
            </w:r>
          </w:p>
          <w:p w14:paraId="255F7E81" w14:textId="031DFF22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DB3A" w14:textId="5E97698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.36 ± 0.26</w:t>
            </w:r>
          </w:p>
          <w:p w14:paraId="12DB1B09" w14:textId="17C8A9CD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EF60" w14:textId="6B7918FB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.65 ± 0.14 </w:t>
            </w:r>
          </w:p>
          <w:p w14:paraId="3DF41E2D" w14:textId="2FD231B6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7831" w14:textId="6ECBDAC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.83 ± 0.19 </w:t>
            </w:r>
          </w:p>
          <w:p w14:paraId="19ADD375" w14:textId="6C2C12F9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F94F" w14:textId="20DA8462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.04 ± 0.14 </w:t>
            </w:r>
          </w:p>
          <w:p w14:paraId="608A2251" w14:textId="7A15548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565E" w14:textId="7C1A2BD4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.31 ± 0.33 </w:t>
            </w:r>
          </w:p>
          <w:p w14:paraId="4E251EED" w14:textId="751E3E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1)</w:t>
            </w:r>
          </w:p>
        </w:tc>
      </w:tr>
      <w:tr w:rsidR="005D601B" w:rsidRPr="00C2221A" w14:paraId="485BA8DE" w14:textId="77777777" w:rsidTr="00726C3C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F734D7F" w14:textId="77777777" w:rsidR="005D601B" w:rsidRPr="00C2221A" w:rsidRDefault="005D601B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0D0CA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978C" w14:textId="7C34563D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.88 ± 0.13 </w:t>
            </w:r>
          </w:p>
          <w:p w14:paraId="2BF0983F" w14:textId="0CAC0BC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802E" w14:textId="75726BC6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.03 ± 0.08 </w:t>
            </w:r>
          </w:p>
          <w:p w14:paraId="48FB2FA4" w14:textId="51828508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72A1" w14:textId="2F335DDE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.11 ± 0.10</w:t>
            </w:r>
          </w:p>
          <w:p w14:paraId="53BD7257" w14:textId="7A3AB72F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4401" w14:textId="16032600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.01 ± 0.09 </w:t>
            </w:r>
          </w:p>
          <w:p w14:paraId="74B5B061" w14:textId="4711544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6728" w14:textId="1096AB09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.31 ± 0.29 </w:t>
            </w:r>
          </w:p>
          <w:p w14:paraId="1D4E555B" w14:textId="5B32A018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4638" w14:textId="35EF0E39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.30 ± 0.27 </w:t>
            </w:r>
          </w:p>
          <w:p w14:paraId="20EBBB19" w14:textId="2F018423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9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5F03" w14:textId="3ACEEF8E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.28 ± 0.21 </w:t>
            </w:r>
          </w:p>
          <w:p w14:paraId="47CAC105" w14:textId="48EBC713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7)</w:t>
            </w:r>
          </w:p>
        </w:tc>
      </w:tr>
      <w:tr w:rsidR="005D601B" w:rsidRPr="00C2221A" w14:paraId="0E5BADF5" w14:textId="77777777" w:rsidTr="00726C3C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3FD322" w14:textId="77777777" w:rsidR="005D601B" w:rsidRPr="00C2221A" w:rsidRDefault="005D601B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939C6B" w14:textId="2B726794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458EA" w14:textId="592301AE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3CAA6" w14:textId="07B9435D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1FA46" w14:textId="2D9ED139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B4391" w14:textId="4A70F3DA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C007F" w14:textId="77B468DC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BD46B" w14:textId="288B5985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0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0BCE6" w14:textId="76888DDE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65</w:t>
            </w:r>
          </w:p>
        </w:tc>
      </w:tr>
      <w:tr w:rsidR="005D601B" w:rsidRPr="00C2221A" w14:paraId="420106E2" w14:textId="77777777" w:rsidTr="003E23DA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A347F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Insulin</w:t>
            </w:r>
            <w:proofErr w:type="spellEnd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µUI/</w:t>
            </w: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CE2E6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67A5" w14:textId="1747118F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3.41 ± 2.14 </w:t>
            </w:r>
          </w:p>
          <w:p w14:paraId="3F1A19D4" w14:textId="7130D454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C1A4" w14:textId="7EC89D03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7.10 ± 0.93 </w:t>
            </w:r>
          </w:p>
          <w:p w14:paraId="12DA9270" w14:textId="568FA23B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8EB4" w14:textId="78E9EE1D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.93 ± 0.54 </w:t>
            </w:r>
          </w:p>
          <w:p w14:paraId="6FDF7C2F" w14:textId="08B318B6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0D62" w14:textId="38564636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.11 ± 1.80 </w:t>
            </w:r>
          </w:p>
          <w:p w14:paraId="428A619C" w14:textId="4319DE7B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84FF" w14:textId="77F2A285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7.21 ± 1.70 </w:t>
            </w:r>
          </w:p>
          <w:p w14:paraId="212E16FC" w14:textId="5278F56A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8E0E" w14:textId="740EE469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7.23 ± 1.78 </w:t>
            </w:r>
          </w:p>
          <w:p w14:paraId="7B3A4DA7" w14:textId="056BD075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6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0412" w14:textId="00DC3CAD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.53 ± 0.91 </w:t>
            </w:r>
          </w:p>
          <w:p w14:paraId="5C22E6E7" w14:textId="1428D00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6)</w:t>
            </w:r>
          </w:p>
        </w:tc>
      </w:tr>
      <w:tr w:rsidR="005D601B" w:rsidRPr="00C2221A" w14:paraId="533F579C" w14:textId="77777777" w:rsidTr="003E23DA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C71D336" w14:textId="77777777" w:rsidR="005D601B" w:rsidRPr="00C2221A" w:rsidRDefault="005D601B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0808D" w14:textId="7777777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9B6E" w14:textId="0CC008BB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1.78 ± 1.39 </w:t>
            </w:r>
          </w:p>
          <w:p w14:paraId="1927AEB1" w14:textId="7EFDE20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8D27" w14:textId="4BB6FE54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7.39 ± 0.85 </w:t>
            </w:r>
          </w:p>
          <w:p w14:paraId="2CE4C445" w14:textId="0F8C20CF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6042" w14:textId="31968969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.17 ± 0.50 </w:t>
            </w:r>
          </w:p>
          <w:p w14:paraId="435BB1F9" w14:textId="55FACBF9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69CF" w14:textId="7F0EA9B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.69 ± 0.50 </w:t>
            </w:r>
          </w:p>
          <w:p w14:paraId="10330790" w14:textId="34AB6164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DF3B" w14:textId="2E1B2DC3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.07 ± 0.77 </w:t>
            </w:r>
          </w:p>
          <w:p w14:paraId="2C418B97" w14:textId="74EAA90A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D953" w14:textId="2D78B1CA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.72 ± 0.75 </w:t>
            </w:r>
          </w:p>
          <w:p w14:paraId="0E622B35" w14:textId="43109145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52DD" w14:textId="2CC4D165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.68 ± 0.91 </w:t>
            </w:r>
          </w:p>
          <w:p w14:paraId="5E17D47B" w14:textId="24AAAF37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3)</w:t>
            </w:r>
          </w:p>
        </w:tc>
      </w:tr>
      <w:tr w:rsidR="005D601B" w:rsidRPr="00C2221A" w14:paraId="03A7A22B" w14:textId="77777777" w:rsidTr="003E23DA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85DE71" w14:textId="77777777" w:rsidR="005D601B" w:rsidRPr="00C2221A" w:rsidRDefault="005D601B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B393C0" w14:textId="22EE3649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832F3" w14:textId="27BD9C43" w:rsidR="005D601B" w:rsidRPr="00C2221A" w:rsidRDefault="005D601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7540A" w14:textId="2998B5F1" w:rsidR="005D601B" w:rsidRPr="00C2221A" w:rsidRDefault="0091125F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FF394" w14:textId="5B25C256" w:rsidR="005D601B" w:rsidRPr="00C2221A" w:rsidRDefault="0091125F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036A1" w14:textId="421C4079" w:rsidR="005D601B" w:rsidRPr="00C2221A" w:rsidRDefault="0091125F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C8B5D" w14:textId="08C1B059" w:rsidR="005D601B" w:rsidRPr="00C2221A" w:rsidRDefault="0091125F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B568F" w14:textId="7FEF6091" w:rsidR="005D601B" w:rsidRPr="00C2221A" w:rsidRDefault="0091125F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2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49BBD" w14:textId="3D895E57" w:rsidR="005D601B" w:rsidRPr="00C2221A" w:rsidRDefault="0091125F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21</w:t>
            </w:r>
          </w:p>
        </w:tc>
      </w:tr>
      <w:tr w:rsidR="00B6385B" w:rsidRPr="00C2221A" w14:paraId="08357FE4" w14:textId="77777777" w:rsidTr="00A17B32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0EF36" w14:textId="77777777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Total </w:t>
            </w: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holesterol</w:t>
            </w:r>
            <w:proofErr w:type="spellEnd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mg/</w:t>
            </w: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5C7E7" w14:textId="77777777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C83A" w14:textId="7AF53AC4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95.81 ± 6.95 </w:t>
            </w:r>
          </w:p>
          <w:p w14:paraId="478834B5" w14:textId="6240F4F7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E336" w14:textId="2AB03687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62.05 ± 6.50 </w:t>
            </w:r>
          </w:p>
          <w:p w14:paraId="6CCB7830" w14:textId="08F7E6CB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C704" w14:textId="6664F0A0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42.87 ± 7.09</w:t>
            </w:r>
          </w:p>
          <w:p w14:paraId="1BB5CEC7" w14:textId="075E5151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7878" w14:textId="40D39C9A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29.47 ± 6.82 </w:t>
            </w:r>
          </w:p>
          <w:p w14:paraId="7A7C54B4" w14:textId="7DED79EA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77AD" w14:textId="04D1E4C9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38.27 ± 8.45</w:t>
            </w:r>
          </w:p>
          <w:p w14:paraId="085DEC1C" w14:textId="54403F45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(n=11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B3DC" w14:textId="143D41C8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25.86 ± 4.86 </w:t>
            </w:r>
          </w:p>
          <w:p w14:paraId="71FBAF8C" w14:textId="63D50151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89A4" w14:textId="563A102C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52.15 ± 7.88</w:t>
            </w:r>
          </w:p>
          <w:p w14:paraId="60CF351D" w14:textId="0D679BCC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3)</w:t>
            </w:r>
          </w:p>
        </w:tc>
      </w:tr>
      <w:tr w:rsidR="00B6385B" w:rsidRPr="00C2221A" w14:paraId="5B278DEB" w14:textId="77777777" w:rsidTr="00A17B32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77805F4" w14:textId="77777777" w:rsidR="00B6385B" w:rsidRPr="00C2221A" w:rsidRDefault="00B6385B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916FE" w14:textId="77777777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CE57" w14:textId="48B6A5E0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87.47 ± 3.92 </w:t>
            </w:r>
          </w:p>
          <w:p w14:paraId="444F9EB2" w14:textId="1245291C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8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EA42" w14:textId="2F6816A3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62.55 ± 5.56 </w:t>
            </w:r>
          </w:p>
          <w:p w14:paraId="2232B4CE" w14:textId="73FDEFC3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F99D" w14:textId="2ECD6FD1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66.64 ± 4.08</w:t>
            </w:r>
          </w:p>
          <w:p w14:paraId="06CAA70C" w14:textId="1A2AB09F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34E1" w14:textId="0FF607B8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69.76 ± 5.33</w:t>
            </w:r>
          </w:p>
          <w:p w14:paraId="23345416" w14:textId="46D882CB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9A3F" w14:textId="015A2213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74.47 ± 6.04</w:t>
            </w:r>
          </w:p>
          <w:p w14:paraId="454C3CF3" w14:textId="5AA17FB7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1CDB" w14:textId="0E265AC0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67.00 ± 6.11</w:t>
            </w:r>
          </w:p>
          <w:p w14:paraId="431ECA96" w14:textId="1BF28F52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9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ABD8" w14:textId="0C80B35E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74.72 ± 4.82</w:t>
            </w:r>
          </w:p>
          <w:p w14:paraId="58233EA8" w14:textId="5FB572C1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40)</w:t>
            </w:r>
          </w:p>
        </w:tc>
      </w:tr>
      <w:tr w:rsidR="00B6385B" w:rsidRPr="00C2221A" w14:paraId="0762F4DA" w14:textId="77777777" w:rsidTr="00A17B32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8C7725" w14:textId="77777777" w:rsidR="00B6385B" w:rsidRPr="00C2221A" w:rsidRDefault="00B6385B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C375B8" w14:textId="7B903F2D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80549" w14:textId="25B2F36D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F9BA8" w14:textId="66EBF6DC" w:rsidR="00B6385B" w:rsidRPr="00C2221A" w:rsidRDefault="00B6385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</w:t>
            </w:r>
            <w:r w:rsidR="00971095"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36994" w14:textId="036E112C" w:rsidR="00B6385B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61BAB" w14:textId="42763B37" w:rsidR="00B6385B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06536" w14:textId="0C3677C6" w:rsidR="00B6385B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78648" w14:textId="0D768566" w:rsidR="00B6385B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764CE" w14:textId="1E86B7F9" w:rsidR="00B6385B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8</w:t>
            </w:r>
          </w:p>
        </w:tc>
      </w:tr>
      <w:tr w:rsidR="00564B6A" w:rsidRPr="00C2221A" w14:paraId="3CABC43E" w14:textId="77777777" w:rsidTr="00CB5C8C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C56E0" w14:textId="77777777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riglycerides</w:t>
            </w:r>
            <w:proofErr w:type="spellEnd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mg/</w:t>
            </w: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D9570" w14:textId="77777777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96CB" w14:textId="0F9A57DC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33.37 ± 10.79 </w:t>
            </w:r>
          </w:p>
          <w:p w14:paraId="4577D0EC" w14:textId="5C0319CC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CC25" w14:textId="7315B084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90.20 ± 6.73 </w:t>
            </w:r>
          </w:p>
          <w:p w14:paraId="54227C2F" w14:textId="1BB3F0D4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019F" w14:textId="7F0D6337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76.35 ± 4.86 </w:t>
            </w:r>
          </w:p>
          <w:p w14:paraId="706215D6" w14:textId="40DE89C9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B437" w14:textId="42BFF5D6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7.07 ± 4.38</w:t>
            </w:r>
          </w:p>
          <w:p w14:paraId="7CCA9D62" w14:textId="163504E1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BF1A" w14:textId="4264542F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75.36 ± 10.25 </w:t>
            </w:r>
          </w:p>
          <w:p w14:paraId="4523FDB8" w14:textId="71EBCA2C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5B4E" w14:textId="287EE9BA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7.43 ± 11.28 </w:t>
            </w:r>
          </w:p>
          <w:p w14:paraId="17C0828D" w14:textId="7DB7E1D5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0C13" w14:textId="310F02FA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4.62 ± 8.52 </w:t>
            </w:r>
          </w:p>
          <w:p w14:paraId="3FA51F3A" w14:textId="796EBDE9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3)</w:t>
            </w:r>
          </w:p>
        </w:tc>
      </w:tr>
      <w:tr w:rsidR="00564B6A" w:rsidRPr="00C2221A" w14:paraId="7E93F86A" w14:textId="77777777" w:rsidTr="00CB5C8C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4946600" w14:textId="77777777" w:rsidR="00564B6A" w:rsidRPr="00C2221A" w:rsidRDefault="00564B6A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9E1EB" w14:textId="77777777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DEFF" w14:textId="5C430BDE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28.24 ± 6.85</w:t>
            </w:r>
          </w:p>
          <w:p w14:paraId="7B03A264" w14:textId="6C1CA6EB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8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DAA7" w14:textId="27D55EFE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8.73 ± 4.37 </w:t>
            </w:r>
          </w:p>
          <w:p w14:paraId="3EC60A1E" w14:textId="385F52EA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E562" w14:textId="60229581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77.14 ± 3.59 </w:t>
            </w:r>
          </w:p>
          <w:p w14:paraId="7532BB30" w14:textId="650C8488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116E" w14:textId="1B82C6E1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8.46 ± 6.57</w:t>
            </w:r>
          </w:p>
          <w:p w14:paraId="6C5D7F80" w14:textId="7A5F79F0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4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49D5" w14:textId="22A5F2FC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3.24 ± 8.02 </w:t>
            </w:r>
          </w:p>
          <w:p w14:paraId="18AA65CB" w14:textId="437FECA2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E86C" w14:textId="5D18E546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76.47 ± 7.25 </w:t>
            </w:r>
          </w:p>
          <w:p w14:paraId="6954629B" w14:textId="7CA63FC6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0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B94F" w14:textId="71D5C56D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3.60 ± 7.32 </w:t>
            </w:r>
          </w:p>
          <w:p w14:paraId="716D0634" w14:textId="6BA0779C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42)</w:t>
            </w:r>
          </w:p>
        </w:tc>
      </w:tr>
      <w:tr w:rsidR="00564B6A" w:rsidRPr="00C2221A" w14:paraId="68BC3148" w14:textId="77777777" w:rsidTr="00CB5C8C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DCFA03" w14:textId="77777777" w:rsidR="00564B6A" w:rsidRPr="00C2221A" w:rsidRDefault="00564B6A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6FFD24" w14:textId="773ABBB1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EFC75" w14:textId="0D99C1BE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7FF0D" w14:textId="3EBA3625" w:rsidR="00564B6A" w:rsidRPr="00C2221A" w:rsidRDefault="00564B6A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07ACE" w14:textId="637E1C45" w:rsidR="00564B6A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3E597" w14:textId="7C302D58" w:rsidR="00564B6A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B808A" w14:textId="63BB5B19" w:rsidR="00564B6A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EE7D5" w14:textId="7B07F9EB" w:rsidR="00564B6A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9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0849C" w14:textId="31DE19C8" w:rsidR="00564B6A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26</w:t>
            </w:r>
          </w:p>
        </w:tc>
      </w:tr>
      <w:tr w:rsidR="00543506" w:rsidRPr="00C2221A" w14:paraId="7CFEF0AB" w14:textId="77777777" w:rsidTr="00460485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E00B5" w14:textId="77777777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HDL, mg/</w:t>
            </w: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DDF84" w14:textId="77777777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BAE6" w14:textId="4580FB94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2.19 ± 2.87 </w:t>
            </w:r>
          </w:p>
          <w:p w14:paraId="2892CB45" w14:textId="533C8371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D502" w14:textId="465612D6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9.90 ± 2.81 </w:t>
            </w:r>
          </w:p>
          <w:p w14:paraId="0FD47762" w14:textId="271DE627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B348" w14:textId="558DEF89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0.04 ± 2.54 </w:t>
            </w:r>
          </w:p>
          <w:p w14:paraId="1A8EB257" w14:textId="1A29A2CC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7DA2" w14:textId="4B76CF81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4.00 ± 4.04 </w:t>
            </w:r>
          </w:p>
          <w:p w14:paraId="4A4C9B60" w14:textId="42FDE7D0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7E86" w14:textId="6F1D64CB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0.64 ± 3.10 </w:t>
            </w:r>
          </w:p>
          <w:p w14:paraId="068FD3EB" w14:textId="69642996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8DF3" w14:textId="55B0C3C5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5.00 ± 1.00 </w:t>
            </w:r>
          </w:p>
          <w:p w14:paraId="5A6F8A3A" w14:textId="429C5667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C2F1" w14:textId="5F7EF53E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1.15 ± 2.74</w:t>
            </w:r>
          </w:p>
          <w:p w14:paraId="7841524B" w14:textId="0AF4CF31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3)</w:t>
            </w:r>
          </w:p>
        </w:tc>
      </w:tr>
      <w:tr w:rsidR="00543506" w:rsidRPr="00C2221A" w14:paraId="25A0225C" w14:textId="77777777" w:rsidTr="00460485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B63BFD6" w14:textId="77777777" w:rsidR="00543506" w:rsidRPr="00C2221A" w:rsidRDefault="00543506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36E5A" w14:textId="77777777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44F8" w14:textId="3B9128BF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0.90 ± 1.79 </w:t>
            </w:r>
          </w:p>
          <w:p w14:paraId="4AFBA281" w14:textId="57A59E4D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8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027C" w14:textId="79533880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2.84 ± 2.08 </w:t>
            </w:r>
          </w:p>
          <w:p w14:paraId="3FEA1DCC" w14:textId="098E8C11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F148" w14:textId="0CE97FBD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2.89 ± 2.23 </w:t>
            </w:r>
          </w:p>
          <w:p w14:paraId="1486064A" w14:textId="6631DD40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0205" w14:textId="2A4A789B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3.92 ± 3.07 </w:t>
            </w:r>
          </w:p>
          <w:p w14:paraId="05D6826A" w14:textId="3ACDADAE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D515" w14:textId="08AB81D6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3.21 ± 2.94 </w:t>
            </w:r>
          </w:p>
          <w:p w14:paraId="24DC3F6D" w14:textId="538E9550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064D" w14:textId="36A0A19F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1.89 ± 4.87 </w:t>
            </w:r>
          </w:p>
          <w:p w14:paraId="5450794F" w14:textId="2CE1AB1C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9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B486" w14:textId="697AB37D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8.22 ± 2.48 </w:t>
            </w:r>
          </w:p>
          <w:p w14:paraId="02FC56F2" w14:textId="621C4A4D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40)</w:t>
            </w:r>
          </w:p>
        </w:tc>
      </w:tr>
      <w:tr w:rsidR="00543506" w:rsidRPr="00C2221A" w14:paraId="3CFE3ACD" w14:textId="77777777" w:rsidTr="00460485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6F4DF5" w14:textId="77777777" w:rsidR="00543506" w:rsidRPr="00C2221A" w:rsidRDefault="00543506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0E771D" w14:textId="47CAD60E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C5578" w14:textId="6E209F39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7D6CE" w14:textId="6AF3C6F3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85A34" w14:textId="6E66991D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94DAB" w14:textId="6D49AE5E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54540" w14:textId="5F61723B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EA7EF" w14:textId="130699FC" w:rsidR="00543506" w:rsidRPr="00C2221A" w:rsidRDefault="00543506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1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D2841" w14:textId="15107132" w:rsidR="00543506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33</w:t>
            </w:r>
          </w:p>
        </w:tc>
      </w:tr>
      <w:tr w:rsidR="00D36828" w:rsidRPr="00C2221A" w14:paraId="0AA359DE" w14:textId="77777777" w:rsidTr="00BD2F24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2EFDB" w14:textId="77777777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B12 </w:t>
            </w: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vitamin</w:t>
            </w:r>
            <w:proofErr w:type="spellEnd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, </w:t>
            </w: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g</w:t>
            </w:r>
            <w:proofErr w:type="spellEnd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/</w:t>
            </w: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8532B" w14:textId="77777777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4B59" w14:textId="7411FBAD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79.22 ± 27.20 </w:t>
            </w:r>
          </w:p>
          <w:p w14:paraId="36F66E0C" w14:textId="67F0BAAC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9E99" w14:textId="1D673D76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90.10 ± 48.18 </w:t>
            </w:r>
          </w:p>
          <w:p w14:paraId="45191E10" w14:textId="53E13606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146A" w14:textId="2D27EBA1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67.52 ± 45.54 </w:t>
            </w:r>
          </w:p>
          <w:p w14:paraId="5E532715" w14:textId="1AEB0CD9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4525" w14:textId="6C74EEE4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35.81 ± 26.06 </w:t>
            </w:r>
          </w:p>
          <w:p w14:paraId="5FDC6139" w14:textId="7F4BF3B7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(n=16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BE2C" w14:textId="7936FE2A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20.86 ± 51.34 </w:t>
            </w:r>
          </w:p>
          <w:p w14:paraId="79AE5820" w14:textId="028721C2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C208" w14:textId="5A6ACD32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53.75 ± 137.50 </w:t>
            </w:r>
          </w:p>
          <w:p w14:paraId="7D5B70DD" w14:textId="60BA5D4D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C4D3" w14:textId="7D028EE8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703.62 ± 84.95 </w:t>
            </w:r>
          </w:p>
          <w:p w14:paraId="505C93EA" w14:textId="0BF0B540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3)</w:t>
            </w:r>
          </w:p>
        </w:tc>
      </w:tr>
      <w:tr w:rsidR="00D36828" w:rsidRPr="00C2221A" w14:paraId="1B0D8F23" w14:textId="77777777" w:rsidTr="00BD2F24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7BB55AB" w14:textId="77777777" w:rsidR="00D36828" w:rsidRPr="00C2221A" w:rsidRDefault="00D36828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2478E" w14:textId="77777777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E289" w14:textId="622F7D3C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84.75 ± 16.19 </w:t>
            </w:r>
          </w:p>
          <w:p w14:paraId="4A727457" w14:textId="57AFD0C9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6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0DE4" w14:textId="6827C072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58.19 ± 44.23 </w:t>
            </w:r>
          </w:p>
          <w:p w14:paraId="4BAFA6F7" w14:textId="32DA9313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21FB" w14:textId="241D6106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68.88 ± 43.60 </w:t>
            </w:r>
          </w:p>
          <w:p w14:paraId="56156243" w14:textId="3B56B7C0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7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9A81" w14:textId="359E5507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83.25 ± 47.67 </w:t>
            </w:r>
          </w:p>
          <w:p w14:paraId="5A9F0B7F" w14:textId="48B68B77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(n=65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EFAA" w14:textId="34F4958A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18.98 ± 41.99 </w:t>
            </w:r>
          </w:p>
          <w:p w14:paraId="7A5F0F24" w14:textId="19006E90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6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D5BC" w14:textId="79D00CB9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50.35 ± 40.86 </w:t>
            </w:r>
          </w:p>
          <w:p w14:paraId="1F18584D" w14:textId="1287169E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54FF" w14:textId="1B711C34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80.89 ± 44.09 </w:t>
            </w:r>
          </w:p>
          <w:p w14:paraId="1BC97801" w14:textId="0FCB1F5A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45)</w:t>
            </w:r>
          </w:p>
        </w:tc>
      </w:tr>
      <w:tr w:rsidR="00D36828" w:rsidRPr="00C2221A" w14:paraId="2C81F7DE" w14:textId="77777777" w:rsidTr="00BD2F24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56A326" w14:textId="77777777" w:rsidR="00D36828" w:rsidRPr="00C2221A" w:rsidRDefault="00D36828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BDAE30" w14:textId="1049B385" w:rsidR="00D36828" w:rsidRPr="00C2221A" w:rsidRDefault="00D3682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048EB" w14:textId="13ECBFFC" w:rsidR="00D36828" w:rsidRPr="00C2221A" w:rsidRDefault="001E63C4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A4546" w14:textId="7A6B3B60" w:rsidR="00D36828" w:rsidRPr="00C2221A" w:rsidRDefault="001E63C4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06977" w14:textId="55582824" w:rsidR="00D36828" w:rsidRPr="00C2221A" w:rsidRDefault="001E63C4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AEEAB" w14:textId="2D1FC72B" w:rsidR="00D36828" w:rsidRPr="00C2221A" w:rsidRDefault="001E63C4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2FA73" w14:textId="6F9CDDEB" w:rsidR="00D36828" w:rsidRPr="00C2221A" w:rsidRDefault="00762740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EEFEE" w14:textId="050AA40C" w:rsidR="00D36828" w:rsidRPr="00C2221A" w:rsidRDefault="00564B43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&gt;0.99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77BB7" w14:textId="3CB93E71" w:rsidR="00D36828" w:rsidRPr="00C2221A" w:rsidRDefault="00477E6C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26</w:t>
            </w:r>
          </w:p>
        </w:tc>
      </w:tr>
      <w:tr w:rsidR="00761DD8" w:rsidRPr="00C2221A" w14:paraId="3BC87DB0" w14:textId="77777777" w:rsidTr="007B28CC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90435" w14:textId="5AA278E1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25-OH-D vitamin, ng/m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364EF" w14:textId="77777777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EC15" w14:textId="727DCDC4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.50 ± 0.00</w:t>
            </w:r>
          </w:p>
          <w:p w14:paraId="0D24B182" w14:textId="274E8D8D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6D77" w14:textId="6983DEF3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8.27 ± 4.40 </w:t>
            </w:r>
          </w:p>
          <w:p w14:paraId="320652A3" w14:textId="0B991113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F9FA" w14:textId="4CA71880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3.84 ± 2.37 </w:t>
            </w:r>
          </w:p>
          <w:p w14:paraId="1C2EBF98" w14:textId="13C25E7B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(n=13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E08B" w14:textId="0A8E3DB4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3.64 ± 2.45 </w:t>
            </w:r>
          </w:p>
          <w:p w14:paraId="604B026B" w14:textId="3C80DB43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(n=9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BF7A" w14:textId="53CB05DE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6.42 ± 3.20 </w:t>
            </w:r>
          </w:p>
          <w:p w14:paraId="3CC687C8" w14:textId="4163C3F0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E30B" w14:textId="24099FF2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2.93 ± 2.74 </w:t>
            </w:r>
          </w:p>
          <w:p w14:paraId="5839D93D" w14:textId="36686638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(n=11) 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D480" w14:textId="349BBE2C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0.54 ± 3.38 </w:t>
            </w:r>
          </w:p>
          <w:p w14:paraId="1797F617" w14:textId="41AFB870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3)</w:t>
            </w:r>
          </w:p>
        </w:tc>
      </w:tr>
      <w:tr w:rsidR="00761DD8" w:rsidRPr="00C2221A" w14:paraId="2E0159F7" w14:textId="77777777" w:rsidTr="007B28CC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58A9EA9" w14:textId="77777777" w:rsidR="00761DD8" w:rsidRPr="00C2221A" w:rsidRDefault="00761DD8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56515" w14:textId="77777777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8622" w14:textId="119B35F9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9.84 ± 45.09  </w:t>
            </w:r>
          </w:p>
          <w:p w14:paraId="59ADA656" w14:textId="10B9860B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15DE" w14:textId="27569622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0.80 ± 1.75 </w:t>
            </w:r>
          </w:p>
          <w:p w14:paraId="3DFAE3AE" w14:textId="226BB26B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51C4" w14:textId="076DED07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3.94 ± 1.86 </w:t>
            </w:r>
          </w:p>
          <w:p w14:paraId="7D36B7F2" w14:textId="7A9C62E7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(n=58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C6C3" w14:textId="4CB4E51B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3.43 ± 1.43 </w:t>
            </w:r>
          </w:p>
          <w:p w14:paraId="0B44E675" w14:textId="64004E7D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(n=59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D225" w14:textId="52D7B986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3.64 ± 1.83 </w:t>
            </w:r>
          </w:p>
          <w:p w14:paraId="440FC5C2" w14:textId="34E03976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881B" w14:textId="277567FC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4.48 ± 2.42 </w:t>
            </w:r>
          </w:p>
          <w:p w14:paraId="43CC4B7A" w14:textId="7AD007A5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(n=31) 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4EBB" w14:textId="0EE100C0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4.03 ± 1.64 </w:t>
            </w:r>
          </w:p>
          <w:p w14:paraId="15711362" w14:textId="2B6CE4AB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5)</w:t>
            </w:r>
          </w:p>
        </w:tc>
      </w:tr>
      <w:tr w:rsidR="00761DD8" w:rsidRPr="00C2221A" w14:paraId="397B598F" w14:textId="77777777" w:rsidTr="007B28CC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BA2BFF" w14:textId="77777777" w:rsidR="00761DD8" w:rsidRPr="00C2221A" w:rsidRDefault="00761DD8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3675DA" w14:textId="1DDAEF95" w:rsidR="00761DD8" w:rsidRPr="00C2221A" w:rsidRDefault="00761DD8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43072" w14:textId="6D97CDAB" w:rsidR="00761DD8" w:rsidRPr="00C2221A" w:rsidRDefault="00E7399B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34FD1" w14:textId="2067AD63" w:rsidR="00761DD8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9ECED" w14:textId="475AB249" w:rsidR="00761DD8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31E6E" w14:textId="2FD4450E" w:rsidR="00761DD8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35619" w14:textId="09531EF5" w:rsidR="00761DD8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AEBE7" w14:textId="07E2CCE6" w:rsidR="00761DD8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1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8C931" w14:textId="35BCE66B" w:rsidR="00761DD8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79</w:t>
            </w:r>
          </w:p>
        </w:tc>
      </w:tr>
      <w:tr w:rsidR="007A7211" w:rsidRPr="00C2221A" w14:paraId="5BDE9566" w14:textId="77777777" w:rsidTr="00A33DF2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51786" w14:textId="6FBA7605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PTH, </w:t>
            </w: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mol</w:t>
            </w:r>
            <w:proofErr w:type="spellEnd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/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42B65" w14:textId="77777777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B8F9" w14:textId="10D88152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9.61 ± 1.79 </w:t>
            </w:r>
          </w:p>
          <w:p w14:paraId="5DE22F40" w14:textId="641E6F3D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A1C3" w14:textId="10F5CB07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9.86 ± 3.03 </w:t>
            </w:r>
          </w:p>
          <w:p w14:paraId="0FB984D1" w14:textId="7E9E5C89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0AA2" w14:textId="2A3A0A8F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.99 ± 1.81</w:t>
            </w:r>
          </w:p>
          <w:p w14:paraId="5089D858" w14:textId="1C50EAC2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8C99" w14:textId="4CAD679C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2.00 ± 3.92 </w:t>
            </w:r>
          </w:p>
          <w:p w14:paraId="7B47A13F" w14:textId="674AD909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DBA9" w14:textId="1724D4A1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6.95 ± 12.22 </w:t>
            </w:r>
          </w:p>
          <w:p w14:paraId="105499EB" w14:textId="3D750FD4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96B4" w14:textId="3A9E99BD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9.64 ± 4.21 </w:t>
            </w:r>
          </w:p>
          <w:p w14:paraId="0A1F3210" w14:textId="4EECFE86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4BE7" w14:textId="4F307C46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0.80 ± 6.35 </w:t>
            </w:r>
          </w:p>
          <w:p w14:paraId="76FCD0AE" w14:textId="74ED3198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)</w:t>
            </w:r>
          </w:p>
        </w:tc>
      </w:tr>
      <w:tr w:rsidR="007A7211" w:rsidRPr="00C2221A" w14:paraId="13DB1C79" w14:textId="77777777" w:rsidTr="00A33DF2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516635E" w14:textId="77777777" w:rsidR="007A7211" w:rsidRPr="00C2221A" w:rsidRDefault="007A7211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EC38C" w14:textId="77777777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A6C1" w14:textId="4CB13750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.97 ± 0.49 </w:t>
            </w:r>
          </w:p>
          <w:p w14:paraId="6F9A0C3B" w14:textId="03B7E6E0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36A3" w14:textId="752D45ED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.63 ± 1.16 </w:t>
            </w:r>
          </w:p>
          <w:p w14:paraId="7F40C0C9" w14:textId="234E667B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DA59" w14:textId="2465AF88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.40 ± 0.64 </w:t>
            </w:r>
          </w:p>
          <w:p w14:paraId="573587EF" w14:textId="4C1E9A77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C28D" w14:textId="7470C422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9.07 ± 0.53 </w:t>
            </w:r>
          </w:p>
          <w:p w14:paraId="6DB0762F" w14:textId="46F6098B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D68C" w14:textId="383EBC9C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1.65 ± 0.89 </w:t>
            </w:r>
          </w:p>
          <w:p w14:paraId="58DD7ADF" w14:textId="0AE1C610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97D3" w14:textId="196A9700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0.93 ± 0.94 </w:t>
            </w:r>
          </w:p>
          <w:p w14:paraId="28305930" w14:textId="20C81E8D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509D" w14:textId="1A655E5B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3.52 ± 8.87 </w:t>
            </w:r>
          </w:p>
          <w:p w14:paraId="0F53907F" w14:textId="59DE8ECF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7)</w:t>
            </w:r>
          </w:p>
        </w:tc>
      </w:tr>
      <w:tr w:rsidR="007A7211" w:rsidRPr="00C2221A" w14:paraId="342EE6C6" w14:textId="77777777" w:rsidTr="00A33DF2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506E9E" w14:textId="77777777" w:rsidR="007A7211" w:rsidRPr="00C2221A" w:rsidRDefault="007A7211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B06B2E" w14:textId="13FA95A5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C9E00" w14:textId="5DBAB97B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63B1F" w14:textId="72B8FCA0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6D4ED" w14:textId="15F94411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35893" w14:textId="5DB68BB0" w:rsidR="007A7211" w:rsidRPr="00C2221A" w:rsidRDefault="007A7211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9B607" w14:textId="436C674D" w:rsidR="007A7211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8EDFA" w14:textId="0A3C2C2D" w:rsidR="007A7211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8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E8771" w14:textId="429175C9" w:rsidR="007A7211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93</w:t>
            </w:r>
          </w:p>
        </w:tc>
      </w:tr>
      <w:tr w:rsidR="00E84855" w:rsidRPr="00C2221A" w14:paraId="12524FCE" w14:textId="77777777" w:rsidTr="002D2E5D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01A9C" w14:textId="2C38A270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lcium</w:t>
            </w:r>
            <w:proofErr w:type="spellEnd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mg/</w:t>
            </w: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9A58B" w14:textId="77777777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9B4A" w14:textId="1BC1C890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9.33 ± 0.11 </w:t>
            </w:r>
          </w:p>
          <w:p w14:paraId="45523EE6" w14:textId="18A8E8D6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CF4C" w14:textId="0F28EE1A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9.50 ± 0.23 </w:t>
            </w:r>
          </w:p>
          <w:p w14:paraId="67749D54" w14:textId="22F92665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9021" w14:textId="21F422EE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.99 ± 0.13 </w:t>
            </w:r>
          </w:p>
          <w:p w14:paraId="32DA426B" w14:textId="5B55411B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C33B" w14:textId="1A7BF7A4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.90 ± 0.10 </w:t>
            </w:r>
          </w:p>
          <w:p w14:paraId="0878AFC3" w14:textId="70AF81D2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9319" w14:textId="6936C748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.85 ± 0.18 </w:t>
            </w:r>
          </w:p>
          <w:p w14:paraId="0646F5F6" w14:textId="3B2CFD81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839B" w14:textId="35199AA2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9.04 ± 0.19 </w:t>
            </w:r>
          </w:p>
          <w:p w14:paraId="7103B5B6" w14:textId="295B6D82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F03E" w14:textId="793A93D5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9.03 ± 0.14 </w:t>
            </w:r>
          </w:p>
          <w:p w14:paraId="73334E5E" w14:textId="0C40C447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2)</w:t>
            </w:r>
          </w:p>
        </w:tc>
      </w:tr>
      <w:tr w:rsidR="00E84855" w:rsidRPr="00C2221A" w14:paraId="05F89FF3" w14:textId="77777777" w:rsidTr="002D2E5D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ACC5BC9" w14:textId="77777777" w:rsidR="00E84855" w:rsidRPr="00C2221A" w:rsidRDefault="00E84855" w:rsidP="00330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A38F1" w14:textId="77777777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200A" w14:textId="49939295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9.36 ± 0.05 </w:t>
            </w:r>
          </w:p>
          <w:p w14:paraId="10B4D2BD" w14:textId="3FC9B0A7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4B7F" w14:textId="590743F6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9.25 ± 0.09 </w:t>
            </w:r>
          </w:p>
          <w:p w14:paraId="5A2DE867" w14:textId="625CC92F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AA22" w14:textId="4CE74F21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9.04 ± 0.06 </w:t>
            </w:r>
          </w:p>
          <w:p w14:paraId="7540B7B6" w14:textId="189D1AE1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A765" w14:textId="6DC9B911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9.00 ± 0.05 </w:t>
            </w:r>
          </w:p>
          <w:p w14:paraId="4F26A548" w14:textId="62812606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A1F6" w14:textId="4CBB96BA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.97 ± 0.06</w:t>
            </w:r>
          </w:p>
          <w:p w14:paraId="3F1515F0" w14:textId="06628C13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5B2D" w14:textId="0DF7DF75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9.08 ± 0.09 </w:t>
            </w:r>
          </w:p>
          <w:p w14:paraId="7A718FA8" w14:textId="788154AE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16B7" w14:textId="332CE6F6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9.16 ± 0.07 </w:t>
            </w:r>
          </w:p>
          <w:p w14:paraId="4BF15FE5" w14:textId="0AAC83E1" w:rsidR="00E84855" w:rsidRPr="00C2221A" w:rsidRDefault="00E84855" w:rsidP="0033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7)</w:t>
            </w:r>
          </w:p>
        </w:tc>
      </w:tr>
      <w:tr w:rsidR="00E84855" w:rsidRPr="00C2221A" w14:paraId="2B428C40" w14:textId="77777777" w:rsidTr="002D2E5D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1569BE" w14:textId="77777777" w:rsidR="00E84855" w:rsidRPr="00C2221A" w:rsidRDefault="00E84855" w:rsidP="00E84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864549" w14:textId="245EE93D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CE240" w14:textId="1933A244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09E31" w14:textId="7B93E4C8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1C20D" w14:textId="5E3067C2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E3721" w14:textId="6CE6D08E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5AEA1" w14:textId="2109EACA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90E76" w14:textId="56CC38E8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8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C92A5" w14:textId="3FBFDFD7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84</w:t>
            </w:r>
          </w:p>
        </w:tc>
      </w:tr>
      <w:tr w:rsidR="00E84855" w:rsidRPr="00C2221A" w14:paraId="6A0830F3" w14:textId="77777777" w:rsidTr="00BE1412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CD2E5" w14:textId="2A074607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Hemoglobin</w:t>
            </w:r>
            <w:proofErr w:type="spellEnd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g/</w:t>
            </w: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355B6" w14:textId="77777777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FBA3" w14:textId="6F6D5CD8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4.16 ± 0.27 </w:t>
            </w:r>
          </w:p>
          <w:p w14:paraId="354171DC" w14:textId="7F6ED7F2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D000" w14:textId="69D7D9C5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3.27 ± 0.23 </w:t>
            </w:r>
          </w:p>
          <w:p w14:paraId="356D69FD" w14:textId="190185F0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EE85" w14:textId="4BE2D79B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2.75 ± 0.21 </w:t>
            </w:r>
          </w:p>
          <w:p w14:paraId="16D63577" w14:textId="35F32692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E535" w14:textId="6AFFEEED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2.89 ± 0.32 </w:t>
            </w:r>
          </w:p>
          <w:p w14:paraId="1FDEE6F7" w14:textId="4937F3C3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5ADC" w14:textId="68AA6FD9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2.59 ± 0.35 </w:t>
            </w:r>
          </w:p>
          <w:p w14:paraId="105D8E8E" w14:textId="4EE66B9A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8EE3" w14:textId="131A5355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2.65 ± 0.32 </w:t>
            </w:r>
          </w:p>
          <w:p w14:paraId="5EA0883C" w14:textId="2F9D1739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43AE" w14:textId="074B3944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2.67 ± 0.32 </w:t>
            </w:r>
          </w:p>
          <w:p w14:paraId="790C5AE6" w14:textId="23EEB116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9)</w:t>
            </w:r>
          </w:p>
        </w:tc>
      </w:tr>
      <w:tr w:rsidR="00E84855" w:rsidRPr="00C2221A" w14:paraId="72F111B7" w14:textId="77777777" w:rsidTr="00BE1412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74ABCCF" w14:textId="77777777" w:rsidR="00E84855" w:rsidRPr="00C2221A" w:rsidRDefault="00E84855" w:rsidP="00E84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A2591" w14:textId="77777777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19BE" w14:textId="1AC6A63F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4.17 ± 0.15</w:t>
            </w:r>
          </w:p>
          <w:p w14:paraId="42A887B5" w14:textId="6FF1911F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03FE" w14:textId="7360031E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3.26 ± 0.20</w:t>
            </w:r>
          </w:p>
          <w:p w14:paraId="62850DEC" w14:textId="11215054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1118" w14:textId="16ED856F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3.14 ± 0.16 </w:t>
            </w:r>
          </w:p>
          <w:p w14:paraId="70C090F2" w14:textId="74C0F8CA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7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7BD7" w14:textId="3CC1736C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2.92 ± 0.21 </w:t>
            </w:r>
          </w:p>
          <w:p w14:paraId="69ECBE8B" w14:textId="17274C37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7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D9BA" w14:textId="46BB094E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3.07 ± 0.18 </w:t>
            </w:r>
          </w:p>
          <w:p w14:paraId="30EB7862" w14:textId="24D71875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6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09D6" w14:textId="2F75DDAD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3.08 ± 0.23 </w:t>
            </w:r>
          </w:p>
          <w:p w14:paraId="4F644676" w14:textId="5B66FE42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8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9EE1" w14:textId="77777777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3.08 ± 0.23 </w:t>
            </w:r>
          </w:p>
          <w:p w14:paraId="13D87AF0" w14:textId="23304213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0)</w:t>
            </w:r>
          </w:p>
        </w:tc>
      </w:tr>
      <w:tr w:rsidR="00E84855" w:rsidRPr="00C2221A" w14:paraId="6D248B88" w14:textId="77777777" w:rsidTr="00BE1412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733F20" w14:textId="77777777" w:rsidR="00E84855" w:rsidRPr="00C2221A" w:rsidRDefault="00E84855" w:rsidP="00E84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498312" w14:textId="59E36EEA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61836" w14:textId="5B0963B4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BC52D" w14:textId="3604F503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84F67" w14:textId="58801E53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AE63A" w14:textId="0AB94E19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F27AD" w14:textId="2458AB08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1D1D7" w14:textId="53474319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4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C1593" w14:textId="576812DC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88</w:t>
            </w:r>
          </w:p>
        </w:tc>
      </w:tr>
      <w:tr w:rsidR="00E84855" w:rsidRPr="00C2221A" w14:paraId="6B6C6656" w14:textId="77777777" w:rsidTr="00185E48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19317" w14:textId="39E2739E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Total </w:t>
            </w: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roteins</w:t>
            </w:r>
            <w:proofErr w:type="spellEnd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g/</w:t>
            </w: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4ABB3" w14:textId="77777777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E3C5" w14:textId="5E1DCB95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7.22 ± 0.09 </w:t>
            </w:r>
          </w:p>
          <w:p w14:paraId="7BCDCC10" w14:textId="4B37F929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774D" w14:textId="64DE8131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.59 ± 0.09 </w:t>
            </w:r>
          </w:p>
          <w:p w14:paraId="0F5F979F" w14:textId="6D3151F5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6FA6" w14:textId="0BE4BDFC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.56 ± 0.09 </w:t>
            </w:r>
          </w:p>
          <w:p w14:paraId="32F018AF" w14:textId="6C366C14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C233" w14:textId="0794942F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.69 ± 0.12 </w:t>
            </w:r>
          </w:p>
          <w:p w14:paraId="6BF9E316" w14:textId="034B9574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A48C" w14:textId="434AB952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.73 ± 0.09 </w:t>
            </w:r>
          </w:p>
          <w:p w14:paraId="777A7BE1" w14:textId="78F6AF2D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4BAB" w14:textId="53FEA413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.76 ± 0.15 </w:t>
            </w:r>
          </w:p>
          <w:p w14:paraId="6736AC5F" w14:textId="1A1C73AD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9CC4" w14:textId="3EDB6F73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.82 ± 0.13 </w:t>
            </w:r>
          </w:p>
          <w:p w14:paraId="35ADE664" w14:textId="0166CC1C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1)</w:t>
            </w:r>
          </w:p>
        </w:tc>
      </w:tr>
      <w:tr w:rsidR="00E84855" w:rsidRPr="00C2221A" w14:paraId="61BDB6F8" w14:textId="77777777" w:rsidTr="00185E48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89EF38B" w14:textId="77777777" w:rsidR="00E84855" w:rsidRPr="00C2221A" w:rsidRDefault="00E84855" w:rsidP="00E84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1F08A" w14:textId="77777777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BE32" w14:textId="54B91021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7.14 ± 0.05 </w:t>
            </w:r>
          </w:p>
          <w:p w14:paraId="417E3265" w14:textId="227407AE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8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294E" w14:textId="73882EEF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.65 ± 0.07 </w:t>
            </w:r>
          </w:p>
          <w:p w14:paraId="011D5C4C" w14:textId="2D85E954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839C" w14:textId="4A87FE6B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.65 ± 0.05 </w:t>
            </w:r>
          </w:p>
          <w:p w14:paraId="3747D3C3" w14:textId="2A946794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7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A7D8" w14:textId="43155A82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.71 ± 0.06 </w:t>
            </w:r>
          </w:p>
          <w:p w14:paraId="109AF8AA" w14:textId="00638266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6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5A84" w14:textId="5FBF5A62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.72 ± 0.07 </w:t>
            </w:r>
          </w:p>
          <w:p w14:paraId="20973BBE" w14:textId="60897D29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ADEE" w14:textId="0FA4AAE0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.73 ± 0.07 </w:t>
            </w:r>
          </w:p>
          <w:p w14:paraId="5AAC6F5B" w14:textId="57B628B5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E57B" w14:textId="6BA87804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.33 ± 1.68 </w:t>
            </w:r>
          </w:p>
          <w:p w14:paraId="35C856FB" w14:textId="1BE136BA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6)</w:t>
            </w:r>
          </w:p>
        </w:tc>
      </w:tr>
      <w:tr w:rsidR="00E84855" w:rsidRPr="00C2221A" w14:paraId="4DE9A6F8" w14:textId="77777777" w:rsidTr="00185E48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9A3C77" w14:textId="77777777" w:rsidR="00E84855" w:rsidRPr="00C2221A" w:rsidRDefault="00E84855" w:rsidP="00E84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0E7736" w14:textId="1E7287B2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029D6" w14:textId="0D557170" w:rsidR="00E84855" w:rsidRPr="00C2221A" w:rsidRDefault="00E84855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1BAB4" w14:textId="6824F30F" w:rsidR="00E84855" w:rsidRPr="00C2221A" w:rsidRDefault="0049658E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45B91" w14:textId="3B69BEC3" w:rsidR="00E84855" w:rsidRPr="00C2221A" w:rsidRDefault="0049658E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9A1CB" w14:textId="50155D95" w:rsidR="00E84855" w:rsidRPr="00C2221A" w:rsidRDefault="0049658E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0B39B" w14:textId="6E21D4D1" w:rsidR="00E84855" w:rsidRPr="00C2221A" w:rsidRDefault="0049658E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6E008" w14:textId="4343C435" w:rsidR="00E84855" w:rsidRPr="00C2221A" w:rsidRDefault="00564B43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&gt;0.99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D5885" w14:textId="206BCB00" w:rsidR="00E84855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64</w:t>
            </w:r>
          </w:p>
        </w:tc>
      </w:tr>
      <w:tr w:rsidR="008D42D7" w:rsidRPr="00C2221A" w14:paraId="1E6B1D28" w14:textId="77777777" w:rsidTr="008F7234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1357D" w14:textId="6A183136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Iron</w:t>
            </w:r>
            <w:proofErr w:type="spellEnd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µg/</w:t>
            </w: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DDDBF" w14:textId="77777777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99FD" w14:textId="4E4F6605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6.78 ± 5.17 </w:t>
            </w:r>
          </w:p>
          <w:p w14:paraId="20206232" w14:textId="3305C17B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lastRenderedPageBreak/>
              <w:t>(n=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D622" w14:textId="601143A0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lastRenderedPageBreak/>
              <w:t xml:space="preserve">64.86 ± 3.45 </w:t>
            </w:r>
          </w:p>
          <w:p w14:paraId="321A9225" w14:textId="65BCF38B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lastRenderedPageBreak/>
              <w:t>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6D55" w14:textId="19C236E9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lastRenderedPageBreak/>
              <w:t xml:space="preserve">75.44 ± 5.03 </w:t>
            </w:r>
          </w:p>
          <w:p w14:paraId="0E203232" w14:textId="26419B04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lastRenderedPageBreak/>
              <w:t>(n=2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5340" w14:textId="3611151D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lastRenderedPageBreak/>
              <w:t xml:space="preserve">71.13 ± 7.01 </w:t>
            </w:r>
          </w:p>
          <w:p w14:paraId="19B082BD" w14:textId="09F36075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lastRenderedPageBreak/>
              <w:t>(n=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40E3" w14:textId="73C47091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lastRenderedPageBreak/>
              <w:t xml:space="preserve">63.38 ± 5.28 </w:t>
            </w:r>
          </w:p>
          <w:p w14:paraId="098A0F19" w14:textId="12FF9A2A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lastRenderedPageBreak/>
              <w:t>(n=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E244" w14:textId="5507CBE0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lastRenderedPageBreak/>
              <w:t xml:space="preserve">70.17 ± 5.71 </w:t>
            </w:r>
          </w:p>
          <w:p w14:paraId="7C01F64F" w14:textId="7FCA41E3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lastRenderedPageBreak/>
              <w:t>(n=1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29F6" w14:textId="3EDBB6EC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lastRenderedPageBreak/>
              <w:t xml:space="preserve">78.00 ± 9.51 </w:t>
            </w:r>
          </w:p>
          <w:p w14:paraId="7B7DA68B" w14:textId="1C0A5564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lastRenderedPageBreak/>
              <w:t>(n=13)</w:t>
            </w:r>
          </w:p>
        </w:tc>
      </w:tr>
      <w:tr w:rsidR="008D42D7" w:rsidRPr="00C2221A" w14:paraId="2DE80811" w14:textId="77777777" w:rsidTr="008F7234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E4A4859" w14:textId="77777777" w:rsidR="008D42D7" w:rsidRPr="00C2221A" w:rsidRDefault="008D42D7" w:rsidP="00E84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63661" w14:textId="77777777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FBFC" w14:textId="3C38278F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2.84 ± 3.64 </w:t>
            </w:r>
          </w:p>
          <w:p w14:paraId="216FB6BC" w14:textId="22C1019A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6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0903" w14:textId="1E245CF0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70.70 ± 3.69 </w:t>
            </w:r>
          </w:p>
          <w:p w14:paraId="0FE09335" w14:textId="4EBBE016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06EF" w14:textId="521F60B0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6.01 ± 3.45 </w:t>
            </w:r>
          </w:p>
          <w:p w14:paraId="7222DEE1" w14:textId="79A7C25A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7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58B2" w14:textId="5342F0C9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90.47 ± 4.59 </w:t>
            </w:r>
          </w:p>
          <w:p w14:paraId="66D08159" w14:textId="5CD8DED0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6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279E" w14:textId="0FE13347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92.56 ± 5.01 </w:t>
            </w:r>
          </w:p>
          <w:p w14:paraId="429FD501" w14:textId="2BE9A7B5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63D4" w14:textId="669C659A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91.19 ± 6.79 </w:t>
            </w:r>
          </w:p>
          <w:p w14:paraId="17F1750A" w14:textId="767EA504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BCE1" w14:textId="7B728DA4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96.76 ± 8.81</w:t>
            </w:r>
          </w:p>
          <w:p w14:paraId="6711B8B6" w14:textId="15CE3AA5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8)</w:t>
            </w:r>
          </w:p>
        </w:tc>
      </w:tr>
      <w:tr w:rsidR="008D42D7" w:rsidRPr="00C2221A" w14:paraId="63835944" w14:textId="77777777" w:rsidTr="008F7234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DA81AD" w14:textId="77777777" w:rsidR="008D42D7" w:rsidRPr="00C2221A" w:rsidRDefault="008D42D7" w:rsidP="00E84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AD82A6" w14:textId="410483F5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9C1A4" w14:textId="40F4EB4D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69847" w14:textId="474320D8" w:rsidR="008D42D7" w:rsidRPr="00C2221A" w:rsidRDefault="008D42D7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</w:t>
            </w:r>
            <w:r w:rsidR="00C43FF8"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CC49F" w14:textId="796DFD2C" w:rsidR="008D42D7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FBFA8" w14:textId="25FFA32C" w:rsidR="008D42D7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87D34" w14:textId="61633792" w:rsidR="008D42D7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80052" w14:textId="5979C50B" w:rsidR="008D42D7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0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107C1" w14:textId="7DADA607" w:rsidR="008D42D7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24</w:t>
            </w:r>
          </w:p>
        </w:tc>
      </w:tr>
      <w:tr w:rsidR="00C43FF8" w:rsidRPr="00C2221A" w14:paraId="75C5CDB8" w14:textId="77777777" w:rsidTr="00C43FF8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A47DF" w14:textId="213D95F6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rritin</w:t>
            </w:r>
            <w:proofErr w:type="spellEnd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, </w:t>
            </w: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g</w:t>
            </w:r>
            <w:proofErr w:type="spellEnd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/</w:t>
            </w:r>
            <w:proofErr w:type="spellStart"/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40BBC" w14:textId="77777777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D6FC" w14:textId="6A2213DD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69.35 ± 41.84 </w:t>
            </w:r>
          </w:p>
          <w:p w14:paraId="71AE310C" w14:textId="5D57E531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9FB5" w14:textId="6640D837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09.19 ± 35.12 </w:t>
            </w:r>
          </w:p>
          <w:p w14:paraId="0DA7B075" w14:textId="7D7E1516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39D7" w14:textId="79763A40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88.05 ± 27.97 </w:t>
            </w:r>
          </w:p>
          <w:p w14:paraId="499CD5EE" w14:textId="23996AFB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E9CC" w14:textId="4661602C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23.30 ± 33.37 </w:t>
            </w:r>
          </w:p>
          <w:p w14:paraId="306104E3" w14:textId="461F5439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40C6" w14:textId="08CF5382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9.48 ± 21.76 </w:t>
            </w:r>
          </w:p>
          <w:p w14:paraId="0592AA46" w14:textId="7AFFED28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F7B3" w14:textId="3A905169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23.14 ± 29.55 </w:t>
            </w:r>
          </w:p>
          <w:p w14:paraId="621D77AD" w14:textId="4D9007EE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9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0609" w14:textId="1FF66AFD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70.61 ± 20.74 </w:t>
            </w:r>
          </w:p>
          <w:p w14:paraId="4D45471C" w14:textId="59987CEB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3)</w:t>
            </w:r>
          </w:p>
        </w:tc>
      </w:tr>
      <w:tr w:rsidR="00C43FF8" w:rsidRPr="00C2221A" w14:paraId="5084D170" w14:textId="77777777" w:rsidTr="00C43FF8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071EFCC" w14:textId="77777777" w:rsidR="00C43FF8" w:rsidRPr="00C2221A" w:rsidRDefault="00C43FF8" w:rsidP="00E84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4AEF" w14:textId="77777777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AD41" w14:textId="60F9E37A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92.48 ± 24.28 </w:t>
            </w:r>
          </w:p>
          <w:p w14:paraId="30DF8F53" w14:textId="6410C1B3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2E9C" w14:textId="26CD33B4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00.30 ± 20.72 </w:t>
            </w:r>
          </w:p>
          <w:p w14:paraId="4F2AC6C6" w14:textId="4D731C69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8B4C" w14:textId="55287F77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87.59 ± 19.19 </w:t>
            </w:r>
          </w:p>
          <w:p w14:paraId="43A4B5A1" w14:textId="4325A65F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7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C538" w14:textId="370BE3D1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60.63 ± 26.61 </w:t>
            </w:r>
          </w:p>
          <w:p w14:paraId="3712C61E" w14:textId="55F3F225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6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3F64" w14:textId="3914BC9B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37.34 ± 28.08 </w:t>
            </w:r>
          </w:p>
          <w:p w14:paraId="5657DF01" w14:textId="65AC1D8D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16FD" w14:textId="0E7D6578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13.40 ± 42.47 </w:t>
            </w:r>
          </w:p>
          <w:p w14:paraId="6B65916B" w14:textId="0F84CE51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3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A7D7" w14:textId="27D0C59E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74.73 ± 13.40 </w:t>
            </w:r>
          </w:p>
          <w:p w14:paraId="3F9BA139" w14:textId="115A7FD3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41)</w:t>
            </w:r>
          </w:p>
        </w:tc>
      </w:tr>
      <w:tr w:rsidR="00C43FF8" w:rsidRPr="00C2221A" w14:paraId="4FFFCAE4" w14:textId="77777777" w:rsidTr="00C43FF8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66FB79" w14:textId="77777777" w:rsidR="00C43FF8" w:rsidRPr="00C2221A" w:rsidRDefault="00C43FF8" w:rsidP="00E84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A2E79" w14:textId="4BC667A6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57F72" w14:textId="3A83EA74" w:rsidR="00C43FF8" w:rsidRPr="00C2221A" w:rsidRDefault="00C43FF8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707B0" w14:textId="7F4C4D90" w:rsidR="00C43FF8" w:rsidRPr="00C2221A" w:rsidRDefault="00F65B5C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3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ECB86" w14:textId="184F8A54" w:rsidR="00C43FF8" w:rsidRPr="00C2221A" w:rsidRDefault="00F65B5C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8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28C53" w14:textId="594334A8" w:rsidR="00C43FF8" w:rsidRPr="00C2221A" w:rsidRDefault="00F65B5C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E3248" w14:textId="7E03FBA0" w:rsidR="00C43FF8" w:rsidRPr="00C2221A" w:rsidRDefault="00F65B5C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BBDBC" w14:textId="248B1A68" w:rsidR="00C43FF8" w:rsidRPr="00C2221A" w:rsidRDefault="00F65B5C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9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ABD60" w14:textId="5C6D9EFA" w:rsidR="00C43FF8" w:rsidRPr="00C2221A" w:rsidRDefault="00F65B5C" w:rsidP="00E8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222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95</w:t>
            </w:r>
          </w:p>
        </w:tc>
      </w:tr>
    </w:tbl>
    <w:p w14:paraId="12638557" w14:textId="4C0C7879" w:rsidR="00365474" w:rsidRPr="006A39E5" w:rsidRDefault="00365474" w:rsidP="00365474">
      <w:pPr>
        <w:rPr>
          <w:rFonts w:ascii="Times New Roman" w:hAnsi="Times New Roman" w:cs="Times New Roman"/>
          <w:lang w:val="en-US"/>
        </w:rPr>
      </w:pPr>
      <w:r w:rsidRPr="00C2221A">
        <w:rPr>
          <w:rFonts w:ascii="Times New Roman" w:hAnsi="Times New Roman" w:cs="Times New Roman"/>
          <w:lang w:val="en-US"/>
        </w:rPr>
        <w:t>Data is represented by mean and standard error of the mean (SEM</w:t>
      </w:r>
      <w:proofErr w:type="gramStart"/>
      <w:r w:rsidRPr="00C2221A">
        <w:rPr>
          <w:rFonts w:ascii="Times New Roman" w:hAnsi="Times New Roman" w:cs="Times New Roman"/>
          <w:lang w:val="en-US"/>
        </w:rPr>
        <w:t>)</w:t>
      </w:r>
      <w:r w:rsidR="00E35865" w:rsidRPr="00C2221A">
        <w:rPr>
          <w:rFonts w:ascii="Times New Roman" w:hAnsi="Times New Roman" w:cs="Times New Roman"/>
          <w:lang w:val="en-US"/>
        </w:rPr>
        <w:t>.</w:t>
      </w:r>
      <w:r w:rsidR="006B28A5" w:rsidRPr="00C2221A">
        <w:rPr>
          <w:rFonts w:ascii="Times New Roman" w:hAnsi="Times New Roman" w:cs="Times New Roman"/>
          <w:lang w:val="en-US"/>
        </w:rPr>
        <w:t>Unpaired</w:t>
      </w:r>
      <w:proofErr w:type="gramEnd"/>
      <w:r w:rsidR="006B28A5" w:rsidRPr="00C2221A">
        <w:rPr>
          <w:rFonts w:ascii="Times New Roman" w:hAnsi="Times New Roman" w:cs="Times New Roman"/>
          <w:lang w:val="en-US"/>
        </w:rPr>
        <w:t xml:space="preserve"> Student’s t-test or Mann-Whitney U test</w:t>
      </w:r>
      <w:r w:rsidR="00E35865" w:rsidRPr="00C2221A">
        <w:rPr>
          <w:rFonts w:ascii="Times New Roman" w:hAnsi="Times New Roman" w:cs="Times New Roman"/>
          <w:lang w:val="en-US"/>
        </w:rPr>
        <w:t>.</w:t>
      </w:r>
      <w:r w:rsidR="006B28A5" w:rsidRPr="00C2221A">
        <w:rPr>
          <w:rFonts w:ascii="Times New Roman" w:hAnsi="Times New Roman" w:cs="Times New Roman"/>
          <w:lang w:val="en-US"/>
        </w:rPr>
        <w:t xml:space="preserve"> Significant differences at bold. </w:t>
      </w:r>
      <w:r w:rsidRPr="00C2221A">
        <w:rPr>
          <w:rFonts w:ascii="Times New Roman" w:hAnsi="Times New Roman" w:cs="Times New Roman"/>
          <w:lang w:val="en-US"/>
        </w:rPr>
        <w:t>PTH, parathormone.</w:t>
      </w:r>
      <w:r w:rsidRPr="006A39E5">
        <w:rPr>
          <w:rFonts w:ascii="Times New Roman" w:hAnsi="Times New Roman" w:cs="Times New Roman"/>
          <w:lang w:val="en-US"/>
        </w:rPr>
        <w:t xml:space="preserve"> </w:t>
      </w:r>
    </w:p>
    <w:p w14:paraId="23892833" w14:textId="77777777" w:rsidR="00D732EA" w:rsidRPr="006A39E5" w:rsidRDefault="00D732EA">
      <w:pPr>
        <w:rPr>
          <w:rFonts w:ascii="Times New Roman" w:hAnsi="Times New Roman" w:cs="Times New Roman"/>
          <w:lang w:val="en-US"/>
        </w:rPr>
      </w:pPr>
    </w:p>
    <w:sectPr w:rsidR="00D732EA" w:rsidRPr="006A39E5" w:rsidSect="0036547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474"/>
    <w:rsid w:val="000129B7"/>
    <w:rsid w:val="00044FA9"/>
    <w:rsid w:val="00105B50"/>
    <w:rsid w:val="0013794A"/>
    <w:rsid w:val="001E63C4"/>
    <w:rsid w:val="00225393"/>
    <w:rsid w:val="002314D4"/>
    <w:rsid w:val="00270C7B"/>
    <w:rsid w:val="00280EC4"/>
    <w:rsid w:val="002B667E"/>
    <w:rsid w:val="002E0516"/>
    <w:rsid w:val="00302F91"/>
    <w:rsid w:val="00311635"/>
    <w:rsid w:val="00336ED3"/>
    <w:rsid w:val="00355154"/>
    <w:rsid w:val="00365474"/>
    <w:rsid w:val="003722D5"/>
    <w:rsid w:val="0038063A"/>
    <w:rsid w:val="00383263"/>
    <w:rsid w:val="003C5F5C"/>
    <w:rsid w:val="003F2F53"/>
    <w:rsid w:val="004748C8"/>
    <w:rsid w:val="00477E6C"/>
    <w:rsid w:val="0049658E"/>
    <w:rsid w:val="004966A5"/>
    <w:rsid w:val="004B3DB0"/>
    <w:rsid w:val="004B64C5"/>
    <w:rsid w:val="00521F8E"/>
    <w:rsid w:val="00543506"/>
    <w:rsid w:val="005442CC"/>
    <w:rsid w:val="0055679C"/>
    <w:rsid w:val="00564B43"/>
    <w:rsid w:val="00564B6A"/>
    <w:rsid w:val="005A21EE"/>
    <w:rsid w:val="005D601B"/>
    <w:rsid w:val="005E6923"/>
    <w:rsid w:val="0062112C"/>
    <w:rsid w:val="00636CD0"/>
    <w:rsid w:val="00675E07"/>
    <w:rsid w:val="006861A7"/>
    <w:rsid w:val="006A39E5"/>
    <w:rsid w:val="006B28A5"/>
    <w:rsid w:val="006F312E"/>
    <w:rsid w:val="007429B8"/>
    <w:rsid w:val="00761DD8"/>
    <w:rsid w:val="00762740"/>
    <w:rsid w:val="007A7211"/>
    <w:rsid w:val="007C53CF"/>
    <w:rsid w:val="007E66C6"/>
    <w:rsid w:val="0084105F"/>
    <w:rsid w:val="008561DB"/>
    <w:rsid w:val="00863B53"/>
    <w:rsid w:val="008D42D7"/>
    <w:rsid w:val="008F0A0F"/>
    <w:rsid w:val="0091125F"/>
    <w:rsid w:val="009253CF"/>
    <w:rsid w:val="00946B6F"/>
    <w:rsid w:val="00971095"/>
    <w:rsid w:val="00981EAC"/>
    <w:rsid w:val="0099618C"/>
    <w:rsid w:val="009B376A"/>
    <w:rsid w:val="009E6463"/>
    <w:rsid w:val="00A2327D"/>
    <w:rsid w:val="00A42C3F"/>
    <w:rsid w:val="00A46623"/>
    <w:rsid w:val="00A627AC"/>
    <w:rsid w:val="00A62DA6"/>
    <w:rsid w:val="00AB24FA"/>
    <w:rsid w:val="00AC3A5E"/>
    <w:rsid w:val="00B262F4"/>
    <w:rsid w:val="00B352B9"/>
    <w:rsid w:val="00B51177"/>
    <w:rsid w:val="00B6385B"/>
    <w:rsid w:val="00B97339"/>
    <w:rsid w:val="00BD7EAA"/>
    <w:rsid w:val="00C2221A"/>
    <w:rsid w:val="00C42D4C"/>
    <w:rsid w:val="00C43FF8"/>
    <w:rsid w:val="00C739FA"/>
    <w:rsid w:val="00C73CFE"/>
    <w:rsid w:val="00CA4F78"/>
    <w:rsid w:val="00CE14BD"/>
    <w:rsid w:val="00D36828"/>
    <w:rsid w:val="00D4665C"/>
    <w:rsid w:val="00D555A5"/>
    <w:rsid w:val="00D732EA"/>
    <w:rsid w:val="00DD22DB"/>
    <w:rsid w:val="00E35865"/>
    <w:rsid w:val="00E43036"/>
    <w:rsid w:val="00E7399B"/>
    <w:rsid w:val="00E84855"/>
    <w:rsid w:val="00ED669D"/>
    <w:rsid w:val="00EF2BCE"/>
    <w:rsid w:val="00F0191D"/>
    <w:rsid w:val="00F40033"/>
    <w:rsid w:val="00F65B5C"/>
    <w:rsid w:val="00F85686"/>
    <w:rsid w:val="00F97A0E"/>
    <w:rsid w:val="00FB3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3EAA5"/>
  <w15:chartTrackingRefBased/>
  <w15:docId w15:val="{58BC75B1-9919-4946-892D-95E69FDE7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HAnsi" w:hAnsi="Aptos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474"/>
  </w:style>
  <w:style w:type="paragraph" w:styleId="Ttulo1">
    <w:name w:val="heading 1"/>
    <w:basedOn w:val="Normal"/>
    <w:next w:val="Normal"/>
    <w:link w:val="Ttulo1Carter"/>
    <w:uiPriority w:val="9"/>
    <w:qFormat/>
    <w:rsid w:val="003654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654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6547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6547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6547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6547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6547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6547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6547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654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654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6547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6547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6547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6547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6547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6547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65474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3654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654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6547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6547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3654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6547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65474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36547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654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65474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365474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675E07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675E07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675E07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675E07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675E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880</Words>
  <Characters>4758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Pereira</dc:creator>
  <cp:keywords/>
  <dc:description/>
  <cp:lastModifiedBy>Sofia Pereira</cp:lastModifiedBy>
  <cp:revision>31</cp:revision>
  <dcterms:created xsi:type="dcterms:W3CDTF">2025-03-28T11:55:00Z</dcterms:created>
  <dcterms:modified xsi:type="dcterms:W3CDTF">2025-07-01T22:21:00Z</dcterms:modified>
</cp:coreProperties>
</file>